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46347" w14:textId="77777777" w:rsidR="00007484" w:rsidRDefault="00007484" w:rsidP="00007484"/>
    <w:tbl>
      <w:tblPr>
        <w:tblStyle w:val="TableGrid1"/>
        <w:tblW w:w="9990" w:type="dxa"/>
        <w:tblLayout w:type="fixed"/>
        <w:tblLook w:val="04A0" w:firstRow="1" w:lastRow="0" w:firstColumn="1" w:lastColumn="0" w:noHBand="0" w:noVBand="1"/>
      </w:tblPr>
      <w:tblGrid>
        <w:gridCol w:w="3317"/>
        <w:gridCol w:w="1708"/>
        <w:gridCol w:w="1134"/>
        <w:gridCol w:w="992"/>
        <w:gridCol w:w="2839"/>
      </w:tblGrid>
      <w:tr w:rsidR="00007484" w:rsidRPr="00C12471" w14:paraId="46CFFE39" w14:textId="77777777" w:rsidTr="001A2FE9">
        <w:trPr>
          <w:trHeight w:val="426"/>
        </w:trPr>
        <w:tc>
          <w:tcPr>
            <w:tcW w:w="999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6214E93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able S2</w:t>
            </w:r>
            <w:r w:rsidRPr="00C12471">
              <w:rPr>
                <w:rFonts w:ascii="Times New Roman" w:hAnsi="Times New Roman"/>
                <w:b/>
                <w:bCs/>
              </w:rPr>
              <w:t>.</w:t>
            </w:r>
            <w:r w:rsidRPr="00C1247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Significant Clusters for </w:t>
            </w:r>
            <w:r w:rsidRPr="00C12471">
              <w:rPr>
                <w:rFonts w:ascii="Times New Roman" w:hAnsi="Times New Roman"/>
              </w:rPr>
              <w:t>Between</w:t>
            </w:r>
            <w:r>
              <w:rPr>
                <w:rFonts w:ascii="Times New Roman" w:hAnsi="Times New Roman"/>
              </w:rPr>
              <w:t>-</w:t>
            </w:r>
            <w:r w:rsidRPr="00C12471">
              <w:rPr>
                <w:rFonts w:ascii="Times New Roman" w:hAnsi="Times New Roman"/>
              </w:rPr>
              <w:t>Group</w:t>
            </w:r>
            <w:r>
              <w:rPr>
                <w:rFonts w:ascii="Times New Roman" w:hAnsi="Times New Roman"/>
              </w:rPr>
              <w:t xml:space="preserve"> Contrasts of Interest</w:t>
            </w:r>
          </w:p>
        </w:tc>
      </w:tr>
      <w:tr w:rsidR="00007484" w:rsidRPr="00C12471" w14:paraId="7D9197C1" w14:textId="77777777" w:rsidTr="001A2FE9">
        <w:trPr>
          <w:trHeight w:val="42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3458999D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09EBC2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  <w:r w:rsidRPr="00C12471">
              <w:rPr>
                <w:rFonts w:ascii="Times New Roman" w:hAnsi="Times New Roman"/>
                <w:b/>
                <w:bCs/>
              </w:rPr>
              <w:t xml:space="preserve">Peak MNI </w:t>
            </w:r>
            <w:r w:rsidRPr="00C12471">
              <w:rPr>
                <w:rFonts w:ascii="Times New Roman" w:hAnsi="Times New Roman"/>
                <w:b/>
                <w:bCs/>
              </w:rPr>
              <w:br/>
              <w:t>(x, y, z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A65582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  <w:r w:rsidRPr="00C12471">
              <w:rPr>
                <w:rFonts w:ascii="Times New Roman" w:hAnsi="Times New Roman"/>
                <w:b/>
                <w:bCs/>
              </w:rPr>
              <w:t>Cluster siz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2B2282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  <w:i/>
                <w:iCs/>
              </w:rPr>
            </w:pPr>
            <w:r w:rsidRPr="00C12471">
              <w:rPr>
                <w:rFonts w:ascii="Times New Roman" w:hAnsi="Times New Roman"/>
                <w:b/>
                <w:bCs/>
              </w:rPr>
              <w:t xml:space="preserve">Peak </w:t>
            </w:r>
            <w:r w:rsidRPr="00C12471">
              <w:rPr>
                <w:rFonts w:ascii="Times New Roman" w:hAnsi="Times New Roman"/>
                <w:b/>
                <w:bCs/>
                <w:i/>
                <w:iCs/>
              </w:rPr>
              <w:t>t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D7BD9A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  <w:r w:rsidRPr="00C12471">
              <w:rPr>
                <w:rFonts w:ascii="Times New Roman" w:hAnsi="Times New Roman"/>
                <w:b/>
                <w:bCs/>
              </w:rPr>
              <w:t>Anatomical description</w:t>
            </w:r>
          </w:p>
        </w:tc>
      </w:tr>
      <w:tr w:rsidR="00007484" w:rsidRPr="00C12471" w14:paraId="02A9AB41" w14:textId="77777777" w:rsidTr="001A2FE9">
        <w:trPr>
          <w:trHeight w:val="56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5577CD02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B657" w14:textId="77777777" w:rsidR="00007484" w:rsidRPr="00C12471" w:rsidRDefault="00007484" w:rsidP="001A2FE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2808" w14:textId="77777777" w:rsidR="00007484" w:rsidRPr="00C12471" w:rsidRDefault="00007484" w:rsidP="001A2FE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A17C" w14:textId="77777777" w:rsidR="00007484" w:rsidRPr="00C12471" w:rsidRDefault="00007484" w:rsidP="001A2FE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DF13" w14:textId="77777777" w:rsidR="00007484" w:rsidRPr="00C12471" w:rsidRDefault="00007484" w:rsidP="001A2FE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07484" w:rsidRPr="00C12471" w14:paraId="4AF1406D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421B9DCD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  <w:r w:rsidRPr="00C12471">
              <w:rPr>
                <w:rFonts w:ascii="Times New Roman" w:hAnsi="Times New Roman"/>
                <w:b/>
                <w:bCs/>
              </w:rPr>
              <w:t>Matching: Number &gt; Shap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9C5D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72ED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D173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236F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</w:tr>
      <w:tr w:rsidR="00007484" w:rsidRPr="00C12471" w14:paraId="0B646C95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24416D0A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F17F" w14:textId="77777777" w:rsidR="00007484" w:rsidRPr="00C12471" w:rsidRDefault="00007484" w:rsidP="001A2FE9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7F50" w14:textId="77777777" w:rsidR="00007484" w:rsidRPr="00C12471" w:rsidRDefault="00007484" w:rsidP="001A2FE9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E25F" w14:textId="77777777" w:rsidR="00007484" w:rsidRPr="00C12471" w:rsidRDefault="00007484" w:rsidP="001A2FE9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4D32" w14:textId="77777777" w:rsidR="00007484" w:rsidRPr="00C12471" w:rsidRDefault="00007484" w:rsidP="001A2FE9">
            <w:pPr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007484" w:rsidRPr="00C12471" w14:paraId="19CBDA0F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26A63572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 xml:space="preserve">TA &gt; </w:t>
            </w:r>
            <w:r>
              <w:rPr>
                <w:rFonts w:ascii="Times New Roman" w:hAnsi="Times New Roman"/>
              </w:rPr>
              <w:t>D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15D1B6C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(20, -65, 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1E33C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76F4F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4.9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7765DC93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 xml:space="preserve">R SPL &amp; precuneus </w:t>
            </w:r>
          </w:p>
        </w:tc>
      </w:tr>
      <w:tr w:rsidR="00007484" w:rsidRPr="00C12471" w14:paraId="078ECDB7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3C791F15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DAA33DC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(-42, -23, 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4407C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AAC6A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4.1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04353069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 xml:space="preserve">L precentral gyrus </w:t>
            </w:r>
          </w:p>
        </w:tc>
      </w:tr>
      <w:tr w:rsidR="00007484" w:rsidRPr="00C12471" w14:paraId="77B3A9DB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0C76A759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EFEA7D8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(-29, -68, 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9F13E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28C751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3.8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0E734891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L MOG</w:t>
            </w:r>
          </w:p>
        </w:tc>
      </w:tr>
      <w:tr w:rsidR="00007484" w:rsidRPr="00C12471" w14:paraId="559481EA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428825D4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C2005D0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BE78F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3F4179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ABFA7C8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</w:tr>
      <w:tr w:rsidR="00007484" w:rsidRPr="00C12471" w14:paraId="720DC2C2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3D48DB2E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  <w:r w:rsidRPr="00C12471">
              <w:rPr>
                <w:rFonts w:ascii="Times New Roman" w:hAnsi="Times New Roman"/>
                <w:b/>
                <w:bCs/>
              </w:rPr>
              <w:t xml:space="preserve">Matching: Number &gt; </w:t>
            </w:r>
            <w:r>
              <w:rPr>
                <w:rFonts w:ascii="Times New Roman" w:hAnsi="Times New Roman"/>
                <w:b/>
                <w:bCs/>
              </w:rPr>
              <w:t>Fixa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4024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630C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7F28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D30F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</w:tr>
      <w:tr w:rsidR="00007484" w:rsidRPr="00C12471" w14:paraId="3E268BF0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14F5844A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CF72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039C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3E2E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41A0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</w:p>
        </w:tc>
      </w:tr>
      <w:tr w:rsidR="00007484" w:rsidRPr="00C12471" w14:paraId="12DDF7F9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67D356D8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  <w:r w:rsidRPr="00C12471">
              <w:rPr>
                <w:rFonts w:ascii="Times New Roman" w:hAnsi="Times New Roman"/>
              </w:rPr>
              <w:t xml:space="preserve">TA &gt; </w:t>
            </w:r>
            <w:r>
              <w:rPr>
                <w:rFonts w:ascii="Times New Roman" w:hAnsi="Times New Roman"/>
              </w:rPr>
              <w:t>D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1B78273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-39, -10, 32</w:t>
            </w:r>
            <w:r w:rsidRPr="00C12471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4316B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8C630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709803FD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precentral gyrus</w:t>
            </w:r>
          </w:p>
        </w:tc>
      </w:tr>
      <w:tr w:rsidR="00007484" w:rsidRPr="00C12471" w14:paraId="34FC6424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687ED70F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50D3EDA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35, 31, 34</w:t>
            </w:r>
            <w:r w:rsidRPr="00C12471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11A52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B8F90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4.1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024F3DA4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middle frontal gyrus</w:t>
            </w:r>
          </w:p>
        </w:tc>
      </w:tr>
      <w:tr w:rsidR="00007484" w:rsidRPr="00C12471" w14:paraId="53CA4756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519A8F52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1793041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-46, 29, 34</w:t>
            </w:r>
            <w:r w:rsidRPr="00C12471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D03EF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CA4E3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01DE9A18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middle frontal gyrus</w:t>
            </w:r>
          </w:p>
        </w:tc>
      </w:tr>
      <w:tr w:rsidR="00007484" w:rsidRPr="00C12471" w14:paraId="6FDB9440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121F8610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E66D9CB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-42, -55, 62</w:t>
            </w:r>
            <w:r w:rsidRPr="00C12471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E339D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ED2F8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C12471">
              <w:rPr>
                <w:rFonts w:ascii="Times New Roman" w:hAnsi="Times New Roman"/>
              </w:rPr>
              <w:t>3.8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2805221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SPL</w:t>
            </w:r>
          </w:p>
        </w:tc>
      </w:tr>
      <w:tr w:rsidR="00007484" w:rsidRPr="00C12471" w14:paraId="3711FE13" w14:textId="77777777" w:rsidTr="001A2FE9"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</w:tcPr>
          <w:p w14:paraId="55D35A67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84004B3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1145B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6ABEB" w14:textId="77777777" w:rsidR="00007484" w:rsidRPr="00C12471" w:rsidRDefault="00007484" w:rsidP="001A2FE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AAE2D6F" w14:textId="77777777" w:rsidR="00007484" w:rsidRPr="00C12471" w:rsidRDefault="00007484" w:rsidP="001A2F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007484" w:rsidRPr="00C12471" w14:paraId="4BB8C527" w14:textId="77777777" w:rsidTr="001A2FE9">
        <w:trPr>
          <w:trHeight w:val="425"/>
        </w:trPr>
        <w:tc>
          <w:tcPr>
            <w:tcW w:w="999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4CF751" w14:textId="77777777" w:rsidR="00007484" w:rsidRPr="00C12471" w:rsidRDefault="00007484" w:rsidP="001A2FE9">
            <w:pPr>
              <w:rPr>
                <w:rFonts w:ascii="Times New Roman" w:hAnsi="Times New Roman"/>
              </w:rPr>
            </w:pPr>
            <w:r w:rsidRPr="00AB1E09">
              <w:rPr>
                <w:rFonts w:ascii="Times New Roman" w:hAnsi="Times New Roman"/>
                <w:i/>
                <w:iCs/>
              </w:rPr>
              <w:t xml:space="preserve">Note. </w:t>
            </w:r>
            <w:r>
              <w:rPr>
                <w:rFonts w:ascii="Times New Roman" w:hAnsi="Times New Roman"/>
              </w:rPr>
              <w:t>L = left, R = right, SPL = superior parietal lobule, MOG = middle occipital gyrus.</w:t>
            </w:r>
          </w:p>
        </w:tc>
      </w:tr>
    </w:tbl>
    <w:p w14:paraId="0A704422" w14:textId="77777777" w:rsidR="00007484" w:rsidRPr="00C12471" w:rsidRDefault="00007484" w:rsidP="00007484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7E4239E7" w14:textId="77777777" w:rsidR="00EF11DD" w:rsidRPr="00007484" w:rsidRDefault="00EF11DD" w:rsidP="00007484"/>
    <w:sectPr w:rsidR="00EF11DD" w:rsidRPr="00007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310"/>
    <w:rsid w:val="00007484"/>
    <w:rsid w:val="00941310"/>
    <w:rsid w:val="00AA1DAF"/>
    <w:rsid w:val="00D2131F"/>
    <w:rsid w:val="00EF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7C130"/>
  <w15:chartTrackingRefBased/>
  <w15:docId w15:val="{4121C59A-5154-A143-A53E-D505E2923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310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310"/>
    <w:rPr>
      <w:kern w:val="0"/>
      <w:lang w:val="en-CA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07484"/>
    <w:rPr>
      <w:rFonts w:ascii="Calibri" w:eastAsia="Calibri" w:hAnsi="Calibri" w:cs="Times New Roman"/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ey, Eric Daniel</dc:creator>
  <cp:keywords/>
  <dc:description/>
  <cp:lastModifiedBy>Wilkey, Eric Daniel</cp:lastModifiedBy>
  <cp:revision>3</cp:revision>
  <dcterms:created xsi:type="dcterms:W3CDTF">2023-09-04T21:53:00Z</dcterms:created>
  <dcterms:modified xsi:type="dcterms:W3CDTF">2023-09-04T21:53:00Z</dcterms:modified>
</cp:coreProperties>
</file>